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9EBE0" w14:textId="77777777" w:rsidR="00B177BE" w:rsidRPr="007A33F5" w:rsidRDefault="00B177BE" w:rsidP="00B177BE">
      <w:pPr>
        <w:pStyle w:val="1"/>
        <w:spacing w:line="240" w:lineRule="auto"/>
        <w:rPr>
          <w:rFonts w:ascii="Times New Roman" w:hAnsi="Times New Roman" w:cs="Times New Roman"/>
          <w:sz w:val="26"/>
          <w:szCs w:val="26"/>
        </w:rPr>
      </w:pPr>
      <w:r w:rsidRPr="67CD71AC">
        <w:rPr>
          <w:rFonts w:ascii="Times New Roman" w:hAnsi="Times New Roman" w:cs="Times New Roman"/>
          <w:sz w:val="26"/>
          <w:szCs w:val="26"/>
        </w:rPr>
        <w:t xml:space="preserve">SUPPLEMENTARY MATERIALS </w:t>
      </w:r>
    </w:p>
    <w:p w14:paraId="0A5AB443" w14:textId="77777777" w:rsidR="00B177BE" w:rsidRPr="007A33F5" w:rsidRDefault="00B177BE" w:rsidP="00B177BE">
      <w:pPr>
        <w:pStyle w:val="2"/>
        <w:spacing w:line="240" w:lineRule="auto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67CD71AC">
        <w:rPr>
          <w:rFonts w:ascii="Times New Roman" w:hAnsi="Times New Roman" w:cs="Times New Roman"/>
          <w:b w:val="0"/>
          <w:bCs w:val="0"/>
          <w:sz w:val="22"/>
          <w:szCs w:val="22"/>
        </w:rPr>
        <w:t>Supplementary Table 1. Correlations between serum and adipose ZAG expression with baseline body composition parameters.</w:t>
      </w:r>
    </w:p>
    <w:tbl>
      <w:tblPr>
        <w:tblStyle w:val="a3"/>
        <w:tblW w:w="8517" w:type="dxa"/>
        <w:tblLook w:val="04A0" w:firstRow="1" w:lastRow="0" w:firstColumn="1" w:lastColumn="0" w:noHBand="0" w:noVBand="1"/>
      </w:tblPr>
      <w:tblGrid>
        <w:gridCol w:w="3922"/>
        <w:gridCol w:w="2471"/>
        <w:gridCol w:w="2124"/>
      </w:tblGrid>
      <w:tr w:rsidR="00B177BE" w14:paraId="1019077D" w14:textId="77777777" w:rsidTr="004B338A">
        <w:trPr>
          <w:trHeight w:val="489"/>
        </w:trPr>
        <w:tc>
          <w:tcPr>
            <w:tcW w:w="3922" w:type="dxa"/>
          </w:tcPr>
          <w:p w14:paraId="54C2378B" w14:textId="77777777" w:rsidR="00B177BE" w:rsidRPr="007A33F5" w:rsidRDefault="00B177BE" w:rsidP="004B338A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71" w:type="dxa"/>
          </w:tcPr>
          <w:p w14:paraId="39D9BB18" w14:textId="77777777" w:rsidR="00B177BE" w:rsidRPr="007A33F5" w:rsidRDefault="00B177BE" w:rsidP="004B338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Adipose ZAG</w:t>
            </w:r>
          </w:p>
        </w:tc>
        <w:tc>
          <w:tcPr>
            <w:tcW w:w="2124" w:type="dxa"/>
          </w:tcPr>
          <w:p w14:paraId="70EB5B43" w14:textId="77777777" w:rsidR="00B177BE" w:rsidRPr="007A33F5" w:rsidRDefault="00B177BE" w:rsidP="004B338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Serum ZAG</w:t>
            </w:r>
          </w:p>
        </w:tc>
      </w:tr>
      <w:tr w:rsidR="00B177BE" w14:paraId="4CC8814C" w14:textId="77777777" w:rsidTr="004B338A">
        <w:trPr>
          <w:trHeight w:val="1015"/>
        </w:trPr>
        <w:tc>
          <w:tcPr>
            <w:tcW w:w="3922" w:type="dxa"/>
          </w:tcPr>
          <w:p w14:paraId="2B40FA7D" w14:textId="77777777" w:rsidR="00B177BE" w:rsidRPr="007A33F5" w:rsidRDefault="00B177BE" w:rsidP="004B338A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Body weight</w:t>
            </w:r>
          </w:p>
        </w:tc>
        <w:tc>
          <w:tcPr>
            <w:tcW w:w="2471" w:type="dxa"/>
          </w:tcPr>
          <w:p w14:paraId="76D64A19" w14:textId="77777777" w:rsidR="00B177BE" w:rsidRDefault="00B177BE" w:rsidP="004B338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r = 0.232</w:t>
            </w:r>
          </w:p>
          <w:p w14:paraId="15E5A63C" w14:textId="77777777" w:rsidR="00B177BE" w:rsidRPr="007A33F5" w:rsidRDefault="00B177BE" w:rsidP="004B338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p = 0.006</w:t>
            </w:r>
          </w:p>
        </w:tc>
        <w:tc>
          <w:tcPr>
            <w:tcW w:w="2124" w:type="dxa"/>
          </w:tcPr>
          <w:p w14:paraId="2626F6BC" w14:textId="77777777" w:rsidR="00B177BE" w:rsidRDefault="00B177BE" w:rsidP="004B338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r = -0.177</w:t>
            </w:r>
          </w:p>
          <w:p w14:paraId="3FD440D8" w14:textId="77777777" w:rsidR="00B177BE" w:rsidRPr="007A33F5" w:rsidRDefault="00B177BE" w:rsidP="004B338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p = 0.4</w:t>
            </w:r>
          </w:p>
        </w:tc>
      </w:tr>
      <w:tr w:rsidR="00B177BE" w14:paraId="33EC0A7F" w14:textId="77777777" w:rsidTr="004B338A">
        <w:trPr>
          <w:trHeight w:val="996"/>
        </w:trPr>
        <w:tc>
          <w:tcPr>
            <w:tcW w:w="3922" w:type="dxa"/>
          </w:tcPr>
          <w:p w14:paraId="431530DA" w14:textId="77777777" w:rsidR="00B177BE" w:rsidRPr="007A33F5" w:rsidRDefault="00B177BE" w:rsidP="004B338A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Body mass index</w:t>
            </w:r>
          </w:p>
        </w:tc>
        <w:tc>
          <w:tcPr>
            <w:tcW w:w="2471" w:type="dxa"/>
          </w:tcPr>
          <w:p w14:paraId="1EFFF8C8" w14:textId="77777777" w:rsidR="00B177BE" w:rsidRDefault="00B177BE" w:rsidP="004B338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r = 0.352</w:t>
            </w:r>
          </w:p>
          <w:p w14:paraId="5CF7E579" w14:textId="77777777" w:rsidR="00B177BE" w:rsidRPr="007A33F5" w:rsidRDefault="00B177BE" w:rsidP="004B338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p &lt; 0.001</w:t>
            </w:r>
          </w:p>
        </w:tc>
        <w:tc>
          <w:tcPr>
            <w:tcW w:w="2124" w:type="dxa"/>
          </w:tcPr>
          <w:p w14:paraId="2D2B447A" w14:textId="77777777" w:rsidR="00B177BE" w:rsidRDefault="00B177BE" w:rsidP="004B338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r = -0.169</w:t>
            </w:r>
          </w:p>
          <w:p w14:paraId="6FEEB6E9" w14:textId="77777777" w:rsidR="00B177BE" w:rsidRPr="007A33F5" w:rsidRDefault="00B177BE" w:rsidP="004B338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p = 0.5</w:t>
            </w:r>
          </w:p>
        </w:tc>
      </w:tr>
      <w:tr w:rsidR="00B177BE" w14:paraId="0535E9F9" w14:textId="77777777" w:rsidTr="004B338A">
        <w:trPr>
          <w:trHeight w:val="996"/>
        </w:trPr>
        <w:tc>
          <w:tcPr>
            <w:tcW w:w="3922" w:type="dxa"/>
          </w:tcPr>
          <w:p w14:paraId="015B7BBD" w14:textId="77777777" w:rsidR="00B177BE" w:rsidRPr="007A33F5" w:rsidRDefault="00B177BE" w:rsidP="004B338A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Waist circumference</w:t>
            </w:r>
          </w:p>
        </w:tc>
        <w:tc>
          <w:tcPr>
            <w:tcW w:w="2471" w:type="dxa"/>
          </w:tcPr>
          <w:p w14:paraId="2DA6ADB8" w14:textId="77777777" w:rsidR="00B177BE" w:rsidRDefault="00B177BE" w:rsidP="004B338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r = -0.293</w:t>
            </w:r>
          </w:p>
          <w:p w14:paraId="6E633E30" w14:textId="77777777" w:rsidR="00B177BE" w:rsidRPr="007A33F5" w:rsidRDefault="00B177BE" w:rsidP="004B338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p &lt; 0.001</w:t>
            </w:r>
          </w:p>
        </w:tc>
        <w:tc>
          <w:tcPr>
            <w:tcW w:w="2124" w:type="dxa"/>
          </w:tcPr>
          <w:p w14:paraId="7055B4AD" w14:textId="77777777" w:rsidR="00B177BE" w:rsidRDefault="00B177BE" w:rsidP="004B338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r = 0.232</w:t>
            </w:r>
          </w:p>
          <w:p w14:paraId="23015566" w14:textId="77777777" w:rsidR="00B177BE" w:rsidRPr="007A33F5" w:rsidRDefault="00B177BE" w:rsidP="004B338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p = 0.006</w:t>
            </w:r>
          </w:p>
        </w:tc>
      </w:tr>
      <w:tr w:rsidR="00B177BE" w14:paraId="6E002F2C" w14:textId="77777777" w:rsidTr="004B338A">
        <w:trPr>
          <w:trHeight w:val="996"/>
        </w:trPr>
        <w:tc>
          <w:tcPr>
            <w:tcW w:w="3922" w:type="dxa"/>
          </w:tcPr>
          <w:p w14:paraId="005DA69D" w14:textId="77777777" w:rsidR="00B177BE" w:rsidRPr="007A33F5" w:rsidRDefault="00B177BE" w:rsidP="004B338A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Midarm circumference</w:t>
            </w:r>
          </w:p>
        </w:tc>
        <w:tc>
          <w:tcPr>
            <w:tcW w:w="2471" w:type="dxa"/>
          </w:tcPr>
          <w:p w14:paraId="23CD8E82" w14:textId="77777777" w:rsidR="00B177BE" w:rsidRDefault="00B177BE" w:rsidP="004B338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r = -0.288</w:t>
            </w:r>
          </w:p>
          <w:p w14:paraId="1FE0D0EB" w14:textId="77777777" w:rsidR="00B177BE" w:rsidRPr="007A33F5" w:rsidRDefault="00B177BE" w:rsidP="004B338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p &lt; 0.001</w:t>
            </w:r>
          </w:p>
        </w:tc>
        <w:tc>
          <w:tcPr>
            <w:tcW w:w="2124" w:type="dxa"/>
          </w:tcPr>
          <w:p w14:paraId="0EBB985F" w14:textId="77777777" w:rsidR="00B177BE" w:rsidRDefault="00B177BE" w:rsidP="004B338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r = -0.178</w:t>
            </w:r>
          </w:p>
          <w:p w14:paraId="4DD1358D" w14:textId="77777777" w:rsidR="00B177BE" w:rsidRPr="007A33F5" w:rsidRDefault="00B177BE" w:rsidP="004B338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p = 0.04</w:t>
            </w:r>
          </w:p>
        </w:tc>
      </w:tr>
      <w:tr w:rsidR="00B177BE" w14:paraId="6A4679FA" w14:textId="77777777" w:rsidTr="004B338A">
        <w:trPr>
          <w:trHeight w:val="996"/>
        </w:trPr>
        <w:tc>
          <w:tcPr>
            <w:tcW w:w="3922" w:type="dxa"/>
          </w:tcPr>
          <w:p w14:paraId="181E99BB" w14:textId="77777777" w:rsidR="00B177BE" w:rsidRPr="007A33F5" w:rsidRDefault="00B177BE" w:rsidP="004B338A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Triceps skinfold thickness</w:t>
            </w:r>
          </w:p>
        </w:tc>
        <w:tc>
          <w:tcPr>
            <w:tcW w:w="2471" w:type="dxa"/>
          </w:tcPr>
          <w:p w14:paraId="68FC6064" w14:textId="77777777" w:rsidR="00B177BE" w:rsidRDefault="00B177BE" w:rsidP="004B338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r = -0.419</w:t>
            </w:r>
          </w:p>
          <w:p w14:paraId="350AC4C7" w14:textId="77777777" w:rsidR="00B177BE" w:rsidRPr="007A33F5" w:rsidRDefault="00B177BE" w:rsidP="004B338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p &lt; 0.001</w:t>
            </w:r>
          </w:p>
        </w:tc>
        <w:tc>
          <w:tcPr>
            <w:tcW w:w="2124" w:type="dxa"/>
          </w:tcPr>
          <w:p w14:paraId="792BE812" w14:textId="77777777" w:rsidR="00B177BE" w:rsidRDefault="00B177BE" w:rsidP="004B338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r = -0.106</w:t>
            </w:r>
          </w:p>
          <w:p w14:paraId="2472FC51" w14:textId="77777777" w:rsidR="00B177BE" w:rsidRPr="007A33F5" w:rsidRDefault="00B177BE" w:rsidP="004B338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p = 0.2</w:t>
            </w:r>
          </w:p>
        </w:tc>
      </w:tr>
      <w:tr w:rsidR="00B177BE" w14:paraId="48089060" w14:textId="77777777" w:rsidTr="004B338A">
        <w:trPr>
          <w:trHeight w:val="996"/>
        </w:trPr>
        <w:tc>
          <w:tcPr>
            <w:tcW w:w="3922" w:type="dxa"/>
          </w:tcPr>
          <w:p w14:paraId="2CC261C2" w14:textId="77777777" w:rsidR="00B177BE" w:rsidRPr="007A33F5" w:rsidRDefault="00B177BE" w:rsidP="004B338A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Adipose tissue mass</w:t>
            </w:r>
          </w:p>
        </w:tc>
        <w:tc>
          <w:tcPr>
            <w:tcW w:w="2471" w:type="dxa"/>
          </w:tcPr>
          <w:p w14:paraId="382D2592" w14:textId="77777777" w:rsidR="00B177BE" w:rsidRDefault="00B177BE" w:rsidP="004B338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r = -0.416</w:t>
            </w:r>
          </w:p>
          <w:p w14:paraId="37072091" w14:textId="77777777" w:rsidR="00B177BE" w:rsidRPr="007A33F5" w:rsidRDefault="00B177BE" w:rsidP="004B338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p &lt; 0.001</w:t>
            </w:r>
          </w:p>
        </w:tc>
        <w:tc>
          <w:tcPr>
            <w:tcW w:w="2124" w:type="dxa"/>
          </w:tcPr>
          <w:p w14:paraId="27791BF1" w14:textId="77777777" w:rsidR="00B177BE" w:rsidRDefault="00B177BE" w:rsidP="004B338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r = -0.191</w:t>
            </w:r>
          </w:p>
          <w:p w14:paraId="6C31A80B" w14:textId="77777777" w:rsidR="00B177BE" w:rsidRPr="007A33F5" w:rsidRDefault="00B177BE" w:rsidP="004B338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p = 0.03</w:t>
            </w:r>
          </w:p>
        </w:tc>
      </w:tr>
      <w:tr w:rsidR="00B177BE" w14:paraId="54D800A8" w14:textId="77777777" w:rsidTr="004B338A">
        <w:trPr>
          <w:trHeight w:val="996"/>
        </w:trPr>
        <w:tc>
          <w:tcPr>
            <w:tcW w:w="3922" w:type="dxa"/>
          </w:tcPr>
          <w:p w14:paraId="0B979FC0" w14:textId="77777777" w:rsidR="00B177BE" w:rsidRPr="007A33F5" w:rsidRDefault="00B177BE" w:rsidP="004B338A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Lean tissue mass</w:t>
            </w:r>
          </w:p>
        </w:tc>
        <w:tc>
          <w:tcPr>
            <w:tcW w:w="2471" w:type="dxa"/>
          </w:tcPr>
          <w:p w14:paraId="52D8394D" w14:textId="77777777" w:rsidR="00B177BE" w:rsidRDefault="00B177BE" w:rsidP="004B338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r = 0.048</w:t>
            </w:r>
          </w:p>
          <w:p w14:paraId="4C1B33C9" w14:textId="77777777" w:rsidR="00B177BE" w:rsidRPr="007A33F5" w:rsidRDefault="00B177BE" w:rsidP="004B338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p = 0.6</w:t>
            </w:r>
          </w:p>
        </w:tc>
        <w:tc>
          <w:tcPr>
            <w:tcW w:w="2124" w:type="dxa"/>
          </w:tcPr>
          <w:p w14:paraId="4A9E86AD" w14:textId="77777777" w:rsidR="00B177BE" w:rsidRDefault="00B177BE" w:rsidP="004B338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r = 0.062</w:t>
            </w:r>
          </w:p>
          <w:p w14:paraId="3EA180D3" w14:textId="77777777" w:rsidR="00B177BE" w:rsidRPr="007A33F5" w:rsidRDefault="00B177BE" w:rsidP="004B338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7CD71AC">
              <w:rPr>
                <w:rFonts w:ascii="Times New Roman" w:hAnsi="Times New Roman" w:cs="Times New Roman"/>
                <w:sz w:val="22"/>
                <w:szCs w:val="22"/>
              </w:rPr>
              <w:t>p = 0.5</w:t>
            </w:r>
          </w:p>
        </w:tc>
      </w:tr>
    </w:tbl>
    <w:p w14:paraId="7D9E1D58" w14:textId="77777777" w:rsidR="00B177BE" w:rsidRPr="007A33F5" w:rsidRDefault="00B177BE" w:rsidP="00B177BE">
      <w:pPr>
        <w:jc w:val="both"/>
        <w:rPr>
          <w:rFonts w:ascii="Times New Roman" w:hAnsi="Times New Roman" w:cs="Times New Roman"/>
          <w:sz w:val="22"/>
          <w:szCs w:val="22"/>
        </w:rPr>
      </w:pPr>
      <w:r w:rsidRPr="67CD71AC">
        <w:rPr>
          <w:rFonts w:ascii="Times New Roman" w:hAnsi="Times New Roman" w:cs="Times New Roman"/>
          <w:sz w:val="22"/>
          <w:szCs w:val="22"/>
        </w:rPr>
        <w:t>ZAG, zinc alpha-2-glycoprotein.</w:t>
      </w:r>
    </w:p>
    <w:p w14:paraId="35D8C3E3" w14:textId="67477797" w:rsidR="00B177BE" w:rsidRDefault="00B177BE" w:rsidP="00B177BE">
      <w:pPr>
        <w:jc w:val="both"/>
        <w:rPr>
          <w:rFonts w:ascii="Times New Roman" w:hAnsi="Times New Roman" w:cs="Times New Roman"/>
          <w:sz w:val="22"/>
          <w:szCs w:val="22"/>
        </w:rPr>
      </w:pPr>
      <w:r w:rsidRPr="67CD71AC">
        <w:rPr>
          <w:rFonts w:ascii="Times New Roman" w:hAnsi="Times New Roman" w:cs="Times New Roman"/>
          <w:sz w:val="22"/>
          <w:szCs w:val="22"/>
        </w:rPr>
        <w:t>Data were compared by Spearman's rank correlation coefficient.</w:t>
      </w:r>
    </w:p>
    <w:p w14:paraId="3BC3C50E" w14:textId="606B84D3" w:rsidR="00EC41BC" w:rsidRDefault="00EC41BC" w:rsidP="00B177BE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742B9AA" w14:textId="77777777" w:rsidR="00EC41BC" w:rsidRPr="00EC41BC" w:rsidRDefault="00EC41BC" w:rsidP="00B177BE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7DFAC50" w14:textId="1C9D7C3F" w:rsidR="00EC41BC" w:rsidRDefault="00EC41BC">
      <w:pPr>
        <w:widowControl/>
      </w:pPr>
      <w:r>
        <w:br w:type="page"/>
      </w:r>
    </w:p>
    <w:p w14:paraId="683F1CC8" w14:textId="11F6ED3D" w:rsidR="002E4D34" w:rsidRPr="00C121B5" w:rsidRDefault="00EC41BC" w:rsidP="00FF533A">
      <w:pPr>
        <w:pStyle w:val="2"/>
        <w:spacing w:line="240" w:lineRule="auto"/>
        <w:rPr>
          <w:rFonts w:ascii="Times New Roman" w:hAnsi="Times New Roman" w:cs="Times New Roman"/>
          <w:b w:val="0"/>
          <w:bCs w:val="0"/>
          <w:color w:val="FF0000"/>
          <w:sz w:val="22"/>
          <w:szCs w:val="22"/>
        </w:rPr>
      </w:pPr>
      <w:r w:rsidRPr="00C121B5">
        <w:rPr>
          <w:rFonts w:ascii="Times New Roman" w:hAnsi="Times New Roman" w:cs="Times New Roman"/>
          <w:b w:val="0"/>
          <w:bCs w:val="0"/>
          <w:color w:val="FF0000"/>
          <w:sz w:val="22"/>
          <w:szCs w:val="22"/>
        </w:rPr>
        <w:lastRenderedPageBreak/>
        <w:t xml:space="preserve">Supplementary Table 2. </w:t>
      </w:r>
      <w:r w:rsidR="00087210" w:rsidRPr="00C121B5">
        <w:rPr>
          <w:rFonts w:ascii="Times New Roman" w:hAnsi="Times New Roman" w:cs="Times New Roman"/>
          <w:b w:val="0"/>
          <w:bCs w:val="0"/>
          <w:color w:val="FF0000"/>
          <w:sz w:val="22"/>
          <w:szCs w:val="22"/>
        </w:rPr>
        <w:t xml:space="preserve">Cox regression analysis on </w:t>
      </w:r>
      <w:r w:rsidR="009B7563">
        <w:rPr>
          <w:rFonts w:ascii="Times New Roman" w:hAnsi="Times New Roman" w:cs="Times New Roman"/>
          <w:b w:val="0"/>
          <w:bCs w:val="0"/>
          <w:color w:val="FF0000"/>
          <w:sz w:val="22"/>
          <w:szCs w:val="22"/>
        </w:rPr>
        <w:t xml:space="preserve">all-cause </w:t>
      </w:r>
      <w:r w:rsidR="00087210" w:rsidRPr="00C121B5">
        <w:rPr>
          <w:rFonts w:ascii="Times New Roman" w:hAnsi="Times New Roman" w:cs="Times New Roman"/>
          <w:b w:val="0"/>
          <w:bCs w:val="0"/>
          <w:color w:val="FF0000"/>
          <w:sz w:val="22"/>
          <w:szCs w:val="22"/>
        </w:rPr>
        <w:t>survival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65"/>
        <w:gridCol w:w="1673"/>
        <w:gridCol w:w="1592"/>
        <w:gridCol w:w="1674"/>
        <w:gridCol w:w="1592"/>
      </w:tblGrid>
      <w:tr w:rsidR="00C121B5" w:rsidRPr="00FD1443" w14:paraId="0E664F09" w14:textId="77777777" w:rsidTr="007B2819">
        <w:tc>
          <w:tcPr>
            <w:tcW w:w="1765" w:type="dxa"/>
          </w:tcPr>
          <w:p w14:paraId="5840230F" w14:textId="77777777" w:rsidR="002E4D34" w:rsidRPr="00FD1443" w:rsidRDefault="002E4D34" w:rsidP="00A72752">
            <w:pPr>
              <w:widowControl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  <w:tc>
          <w:tcPr>
            <w:tcW w:w="3265" w:type="dxa"/>
            <w:gridSpan w:val="2"/>
          </w:tcPr>
          <w:p w14:paraId="2F8DE0B3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Univariate analysis</w:t>
            </w:r>
          </w:p>
        </w:tc>
        <w:tc>
          <w:tcPr>
            <w:tcW w:w="3266" w:type="dxa"/>
            <w:gridSpan w:val="2"/>
          </w:tcPr>
          <w:p w14:paraId="70F1FC3B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Multivariate analysis</w:t>
            </w:r>
          </w:p>
        </w:tc>
      </w:tr>
      <w:tr w:rsidR="00C121B5" w:rsidRPr="00FD1443" w14:paraId="18D393D5" w14:textId="77777777" w:rsidTr="007B2819">
        <w:tc>
          <w:tcPr>
            <w:tcW w:w="1765" w:type="dxa"/>
          </w:tcPr>
          <w:p w14:paraId="05F2B975" w14:textId="77777777" w:rsidR="002E4D34" w:rsidRPr="00FD1443" w:rsidRDefault="002E4D34" w:rsidP="00A72752">
            <w:pPr>
              <w:widowControl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  <w:tc>
          <w:tcPr>
            <w:tcW w:w="1673" w:type="dxa"/>
          </w:tcPr>
          <w:p w14:paraId="4BC15EEC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H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azard ratio</w:t>
            </w:r>
          </w:p>
          <w:p w14:paraId="54635E06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(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95% CI)</w:t>
            </w:r>
          </w:p>
        </w:tc>
        <w:tc>
          <w:tcPr>
            <w:tcW w:w="1592" w:type="dxa"/>
          </w:tcPr>
          <w:p w14:paraId="031AE14D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P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1674" w:type="dxa"/>
          </w:tcPr>
          <w:p w14:paraId="394207A3" w14:textId="5E2AB87E" w:rsidR="002E4D34" w:rsidRPr="00FD1443" w:rsidRDefault="0098201B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 xml:space="preserve">Adjusted </w:t>
            </w:r>
            <w:r w:rsidR="002E4D34"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H</w:t>
            </w:r>
            <w:r w:rsidR="002E4D34"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azard ratio</w:t>
            </w:r>
          </w:p>
          <w:p w14:paraId="352BC8B1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(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95% CI)</w:t>
            </w:r>
          </w:p>
        </w:tc>
        <w:tc>
          <w:tcPr>
            <w:tcW w:w="1592" w:type="dxa"/>
          </w:tcPr>
          <w:p w14:paraId="6BBEFBED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P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-value</w:t>
            </w:r>
          </w:p>
        </w:tc>
      </w:tr>
      <w:tr w:rsidR="00C121B5" w:rsidRPr="00FD1443" w14:paraId="2C86E0ED" w14:textId="77777777" w:rsidTr="007B2819">
        <w:tc>
          <w:tcPr>
            <w:tcW w:w="1765" w:type="dxa"/>
          </w:tcPr>
          <w:p w14:paraId="07DB190A" w14:textId="77777777" w:rsidR="002E4D34" w:rsidRPr="00FD1443" w:rsidRDefault="002E4D34" w:rsidP="00A72752">
            <w:pPr>
              <w:widowControl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S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erum ZAG</w:t>
            </w:r>
          </w:p>
        </w:tc>
        <w:tc>
          <w:tcPr>
            <w:tcW w:w="1673" w:type="dxa"/>
          </w:tcPr>
          <w:p w14:paraId="7B5C531F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0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.98</w:t>
            </w:r>
          </w:p>
          <w:p w14:paraId="1FEDB8D6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(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0.96 – 1.00)</w:t>
            </w:r>
          </w:p>
        </w:tc>
        <w:tc>
          <w:tcPr>
            <w:tcW w:w="1592" w:type="dxa"/>
          </w:tcPr>
          <w:p w14:paraId="7DD8A4DB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p = 0.015</w:t>
            </w:r>
          </w:p>
        </w:tc>
        <w:tc>
          <w:tcPr>
            <w:tcW w:w="1674" w:type="dxa"/>
          </w:tcPr>
          <w:p w14:paraId="7B3971D2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0.97</w:t>
            </w:r>
          </w:p>
          <w:p w14:paraId="65D086B0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(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0.95 – 0.99)</w:t>
            </w:r>
          </w:p>
        </w:tc>
        <w:tc>
          <w:tcPr>
            <w:tcW w:w="1592" w:type="dxa"/>
          </w:tcPr>
          <w:p w14:paraId="0BCC0274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p = 0.005</w:t>
            </w:r>
          </w:p>
        </w:tc>
      </w:tr>
      <w:tr w:rsidR="00C121B5" w:rsidRPr="00FD1443" w14:paraId="79C20216" w14:textId="77777777" w:rsidTr="007B2819">
        <w:tc>
          <w:tcPr>
            <w:tcW w:w="1765" w:type="dxa"/>
          </w:tcPr>
          <w:p w14:paraId="4D6FB432" w14:textId="77777777" w:rsidR="002E4D34" w:rsidRPr="00FD1443" w:rsidRDefault="002E4D34" w:rsidP="00A72752">
            <w:pPr>
              <w:widowControl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C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FS</w:t>
            </w:r>
          </w:p>
        </w:tc>
        <w:tc>
          <w:tcPr>
            <w:tcW w:w="1673" w:type="dxa"/>
          </w:tcPr>
          <w:p w14:paraId="5160C2AC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1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.65</w:t>
            </w:r>
          </w:p>
          <w:p w14:paraId="08191887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(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1.29 – 2.11)</w:t>
            </w:r>
          </w:p>
        </w:tc>
        <w:tc>
          <w:tcPr>
            <w:tcW w:w="1592" w:type="dxa"/>
          </w:tcPr>
          <w:p w14:paraId="45CEB6EE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p &lt; 0.001</w:t>
            </w:r>
          </w:p>
        </w:tc>
        <w:tc>
          <w:tcPr>
            <w:tcW w:w="1674" w:type="dxa"/>
          </w:tcPr>
          <w:p w14:paraId="264C91AB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1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.73</w:t>
            </w:r>
          </w:p>
          <w:p w14:paraId="627D125A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(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1.28 – 2.35)</w:t>
            </w:r>
          </w:p>
        </w:tc>
        <w:tc>
          <w:tcPr>
            <w:tcW w:w="1592" w:type="dxa"/>
          </w:tcPr>
          <w:p w14:paraId="7336009A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p &lt; 0.001</w:t>
            </w:r>
          </w:p>
        </w:tc>
      </w:tr>
      <w:tr w:rsidR="00C121B5" w:rsidRPr="00FD1443" w14:paraId="70A1FF23" w14:textId="77777777" w:rsidTr="007B2819">
        <w:tc>
          <w:tcPr>
            <w:tcW w:w="1765" w:type="dxa"/>
          </w:tcPr>
          <w:p w14:paraId="22D706CC" w14:textId="77777777" w:rsidR="002E4D34" w:rsidRPr="00FD1443" w:rsidRDefault="002E4D34" w:rsidP="00A72752">
            <w:pPr>
              <w:widowControl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B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aseline BMI</w:t>
            </w:r>
          </w:p>
        </w:tc>
        <w:tc>
          <w:tcPr>
            <w:tcW w:w="1673" w:type="dxa"/>
          </w:tcPr>
          <w:p w14:paraId="2E2C7CE1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1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.00</w:t>
            </w:r>
          </w:p>
          <w:p w14:paraId="7BBF8320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(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0.92 – 1.08)</w:t>
            </w:r>
          </w:p>
        </w:tc>
        <w:tc>
          <w:tcPr>
            <w:tcW w:w="1592" w:type="dxa"/>
          </w:tcPr>
          <w:p w14:paraId="7D165616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p = 0.9</w:t>
            </w:r>
          </w:p>
        </w:tc>
        <w:tc>
          <w:tcPr>
            <w:tcW w:w="1674" w:type="dxa"/>
          </w:tcPr>
          <w:p w14:paraId="5CF186BF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1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.29</w:t>
            </w:r>
          </w:p>
          <w:p w14:paraId="38CB37DC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(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1.01 – 1.64)</w:t>
            </w:r>
          </w:p>
        </w:tc>
        <w:tc>
          <w:tcPr>
            <w:tcW w:w="1592" w:type="dxa"/>
          </w:tcPr>
          <w:p w14:paraId="672AD108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p = 0.04</w:t>
            </w:r>
          </w:p>
        </w:tc>
      </w:tr>
      <w:tr w:rsidR="00C121B5" w:rsidRPr="00FD1443" w14:paraId="1D21A1D2" w14:textId="77777777" w:rsidTr="007B2819">
        <w:tc>
          <w:tcPr>
            <w:tcW w:w="1765" w:type="dxa"/>
          </w:tcPr>
          <w:p w14:paraId="11C5DCC0" w14:textId="77777777" w:rsidR="002E4D34" w:rsidRPr="00FD1443" w:rsidRDefault="002E4D34" w:rsidP="00A72752">
            <w:pPr>
              <w:widowControl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B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aseline LTM</w:t>
            </w:r>
          </w:p>
        </w:tc>
        <w:tc>
          <w:tcPr>
            <w:tcW w:w="1673" w:type="dxa"/>
          </w:tcPr>
          <w:p w14:paraId="6EB26F1D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0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.98</w:t>
            </w:r>
          </w:p>
          <w:p w14:paraId="4E5DA2AC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(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0.94 – 1.01)</w:t>
            </w:r>
          </w:p>
        </w:tc>
        <w:tc>
          <w:tcPr>
            <w:tcW w:w="1592" w:type="dxa"/>
          </w:tcPr>
          <w:p w14:paraId="79367321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p = 0.17</w:t>
            </w:r>
          </w:p>
        </w:tc>
        <w:tc>
          <w:tcPr>
            <w:tcW w:w="1674" w:type="dxa"/>
          </w:tcPr>
          <w:p w14:paraId="38EBA03E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0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.93</w:t>
            </w:r>
          </w:p>
          <w:p w14:paraId="426F29B0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(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0.87 – 0.99)</w:t>
            </w:r>
          </w:p>
        </w:tc>
        <w:tc>
          <w:tcPr>
            <w:tcW w:w="1592" w:type="dxa"/>
          </w:tcPr>
          <w:p w14:paraId="3D9F237F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p = 0.03</w:t>
            </w:r>
          </w:p>
        </w:tc>
      </w:tr>
      <w:tr w:rsidR="00C121B5" w:rsidRPr="00FD1443" w14:paraId="4C4725FF" w14:textId="77777777" w:rsidTr="007B2819">
        <w:tc>
          <w:tcPr>
            <w:tcW w:w="1765" w:type="dxa"/>
          </w:tcPr>
          <w:p w14:paraId="2E49B13C" w14:textId="77777777" w:rsidR="002E4D34" w:rsidRPr="00FD1443" w:rsidRDefault="002E4D34" w:rsidP="00A72752">
            <w:pPr>
              <w:widowControl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B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aseline ATM</w:t>
            </w:r>
          </w:p>
        </w:tc>
        <w:tc>
          <w:tcPr>
            <w:tcW w:w="1673" w:type="dxa"/>
          </w:tcPr>
          <w:p w14:paraId="5C210A42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1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.00</w:t>
            </w:r>
          </w:p>
          <w:p w14:paraId="7A938068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(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0.97 – 1.04)</w:t>
            </w:r>
          </w:p>
        </w:tc>
        <w:tc>
          <w:tcPr>
            <w:tcW w:w="1592" w:type="dxa"/>
          </w:tcPr>
          <w:p w14:paraId="07B20E58" w14:textId="4DF00496" w:rsidR="002E4D34" w:rsidRPr="00FD1443" w:rsidRDefault="00FF533A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p</w:t>
            </w:r>
            <w:r w:rsidR="002E4D34"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 xml:space="preserve"> = 0.8</w:t>
            </w:r>
          </w:p>
        </w:tc>
        <w:tc>
          <w:tcPr>
            <w:tcW w:w="1674" w:type="dxa"/>
          </w:tcPr>
          <w:p w14:paraId="54DD037C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0.91</w:t>
            </w:r>
          </w:p>
          <w:p w14:paraId="3DDB8AC2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(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0.83 – 0.99)</w:t>
            </w:r>
          </w:p>
        </w:tc>
        <w:tc>
          <w:tcPr>
            <w:tcW w:w="1592" w:type="dxa"/>
          </w:tcPr>
          <w:p w14:paraId="2A66FEBB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p = 0.04</w:t>
            </w:r>
          </w:p>
        </w:tc>
      </w:tr>
      <w:tr w:rsidR="00C121B5" w:rsidRPr="00FD1443" w14:paraId="6FEFE711" w14:textId="77777777" w:rsidTr="007B2819">
        <w:tc>
          <w:tcPr>
            <w:tcW w:w="1765" w:type="dxa"/>
          </w:tcPr>
          <w:p w14:paraId="20DEBBC9" w14:textId="77777777" w:rsidR="002E4D34" w:rsidRPr="00FD1443" w:rsidRDefault="002E4D34" w:rsidP="00A72752">
            <w:pPr>
              <w:widowControl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A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lbumin</w:t>
            </w:r>
          </w:p>
        </w:tc>
        <w:tc>
          <w:tcPr>
            <w:tcW w:w="1673" w:type="dxa"/>
          </w:tcPr>
          <w:p w14:paraId="1BD6C612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0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.92</w:t>
            </w:r>
          </w:p>
          <w:p w14:paraId="19794EEC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(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0.86 – 0.99)</w:t>
            </w:r>
          </w:p>
        </w:tc>
        <w:tc>
          <w:tcPr>
            <w:tcW w:w="1592" w:type="dxa"/>
          </w:tcPr>
          <w:p w14:paraId="5DD577EB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p = 0.03</w:t>
            </w:r>
          </w:p>
        </w:tc>
        <w:tc>
          <w:tcPr>
            <w:tcW w:w="1674" w:type="dxa"/>
          </w:tcPr>
          <w:p w14:paraId="61665773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1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.27</w:t>
            </w:r>
          </w:p>
          <w:p w14:paraId="2E35B1E4" w14:textId="77777777" w:rsidR="002E4D34" w:rsidRPr="00FD1443" w:rsidRDefault="002E4D34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(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1.00-1.63)</w:t>
            </w:r>
          </w:p>
        </w:tc>
        <w:tc>
          <w:tcPr>
            <w:tcW w:w="1592" w:type="dxa"/>
          </w:tcPr>
          <w:p w14:paraId="5CF64CDF" w14:textId="0DCDC2FD" w:rsidR="002E4D34" w:rsidRPr="00FD1443" w:rsidRDefault="00FF533A" w:rsidP="00A72752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p</w:t>
            </w:r>
            <w:r w:rsidR="002E4D34"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 xml:space="preserve"> = 0.05</w:t>
            </w:r>
          </w:p>
        </w:tc>
      </w:tr>
      <w:tr w:rsidR="00C121B5" w:rsidRPr="00FD1443" w14:paraId="2A8EB1CC" w14:textId="77777777" w:rsidTr="007B2819">
        <w:tc>
          <w:tcPr>
            <w:tcW w:w="1765" w:type="dxa"/>
          </w:tcPr>
          <w:p w14:paraId="2BD9FC02" w14:textId="1669D3C9" w:rsidR="007B2819" w:rsidRPr="00FD1443" w:rsidRDefault="007B2819" w:rsidP="007B2819">
            <w:pPr>
              <w:widowControl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A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ge</w:t>
            </w:r>
          </w:p>
        </w:tc>
        <w:tc>
          <w:tcPr>
            <w:tcW w:w="1673" w:type="dxa"/>
          </w:tcPr>
          <w:p w14:paraId="74EE7765" w14:textId="77777777" w:rsidR="007B2819" w:rsidRPr="00FD1443" w:rsidRDefault="007B2819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1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.05</w:t>
            </w:r>
          </w:p>
          <w:p w14:paraId="64A595A4" w14:textId="7B67526D" w:rsidR="007B2819" w:rsidRPr="00FD1443" w:rsidRDefault="007B2819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(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1.01 – 1.09)</w:t>
            </w:r>
          </w:p>
        </w:tc>
        <w:tc>
          <w:tcPr>
            <w:tcW w:w="1592" w:type="dxa"/>
          </w:tcPr>
          <w:p w14:paraId="3F6AA845" w14:textId="45D21FCD" w:rsidR="007B2819" w:rsidRPr="00FD1443" w:rsidRDefault="007B2819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p = 0.009</w:t>
            </w:r>
          </w:p>
        </w:tc>
        <w:tc>
          <w:tcPr>
            <w:tcW w:w="1674" w:type="dxa"/>
          </w:tcPr>
          <w:p w14:paraId="291ACD39" w14:textId="77777777" w:rsidR="007B2819" w:rsidRPr="00FD1443" w:rsidRDefault="007B2819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0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.98</w:t>
            </w:r>
          </w:p>
          <w:p w14:paraId="79C623EC" w14:textId="043FBDB5" w:rsidR="007B2819" w:rsidRPr="00FD1443" w:rsidRDefault="007B2819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(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0.92 – 1.04</w:t>
            </w:r>
          </w:p>
        </w:tc>
        <w:tc>
          <w:tcPr>
            <w:tcW w:w="1592" w:type="dxa"/>
          </w:tcPr>
          <w:p w14:paraId="415D122A" w14:textId="65D8BDA5" w:rsidR="007B2819" w:rsidRPr="00FD1443" w:rsidRDefault="00FF533A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p</w:t>
            </w:r>
            <w:r w:rsidR="007B2819"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 xml:space="preserve"> = 0.5</w:t>
            </w:r>
          </w:p>
        </w:tc>
      </w:tr>
      <w:tr w:rsidR="00C121B5" w:rsidRPr="00FD1443" w14:paraId="2C9C5EE7" w14:textId="77777777" w:rsidTr="007B2819">
        <w:tc>
          <w:tcPr>
            <w:tcW w:w="1765" w:type="dxa"/>
          </w:tcPr>
          <w:p w14:paraId="61807222" w14:textId="77777777" w:rsidR="007B2819" w:rsidRPr="00FD1443" w:rsidRDefault="007B2819" w:rsidP="007B2819">
            <w:pPr>
              <w:widowControl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C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CI</w:t>
            </w:r>
          </w:p>
        </w:tc>
        <w:tc>
          <w:tcPr>
            <w:tcW w:w="1673" w:type="dxa"/>
          </w:tcPr>
          <w:p w14:paraId="17A75F0A" w14:textId="77777777" w:rsidR="007B2819" w:rsidRPr="00FD1443" w:rsidRDefault="007B2819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1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.23</w:t>
            </w:r>
          </w:p>
          <w:p w14:paraId="0AF5D090" w14:textId="77777777" w:rsidR="007B2819" w:rsidRPr="00FD1443" w:rsidRDefault="007B2819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(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1.06 – 1.41)</w:t>
            </w:r>
          </w:p>
        </w:tc>
        <w:tc>
          <w:tcPr>
            <w:tcW w:w="1592" w:type="dxa"/>
          </w:tcPr>
          <w:p w14:paraId="134ED432" w14:textId="77777777" w:rsidR="007B2819" w:rsidRPr="00FD1443" w:rsidRDefault="007B2819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p = 0.005</w:t>
            </w:r>
          </w:p>
        </w:tc>
        <w:tc>
          <w:tcPr>
            <w:tcW w:w="1674" w:type="dxa"/>
          </w:tcPr>
          <w:p w14:paraId="522F3843" w14:textId="77777777" w:rsidR="007B2819" w:rsidRPr="00FD1443" w:rsidRDefault="007B2819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1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.05</w:t>
            </w:r>
          </w:p>
          <w:p w14:paraId="788E41B8" w14:textId="77777777" w:rsidR="007B2819" w:rsidRPr="00FD1443" w:rsidRDefault="007B2819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(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0.88 – 1.27)</w:t>
            </w:r>
          </w:p>
        </w:tc>
        <w:tc>
          <w:tcPr>
            <w:tcW w:w="1592" w:type="dxa"/>
          </w:tcPr>
          <w:p w14:paraId="047C38D1" w14:textId="1C9BB010" w:rsidR="007B2819" w:rsidRPr="00FD1443" w:rsidRDefault="00FF533A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p</w:t>
            </w:r>
            <w:r w:rsidR="007B2819"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 xml:space="preserve"> = 0.6</w:t>
            </w:r>
          </w:p>
        </w:tc>
      </w:tr>
      <w:tr w:rsidR="00C121B5" w:rsidRPr="00FD1443" w14:paraId="69BDCDBD" w14:textId="77777777" w:rsidTr="007B2819">
        <w:tc>
          <w:tcPr>
            <w:tcW w:w="1765" w:type="dxa"/>
          </w:tcPr>
          <w:p w14:paraId="7883C45C" w14:textId="7A619E70" w:rsidR="007B2819" w:rsidRPr="00FD1443" w:rsidRDefault="007B2819" w:rsidP="007B2819">
            <w:pPr>
              <w:widowControl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673" w:type="dxa"/>
          </w:tcPr>
          <w:p w14:paraId="4963A63E" w14:textId="77777777" w:rsidR="007B2819" w:rsidRPr="00FD1443" w:rsidRDefault="007B2819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1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.06</w:t>
            </w:r>
          </w:p>
          <w:p w14:paraId="7210E904" w14:textId="2A2CE6DB" w:rsidR="007B2819" w:rsidRPr="00FD1443" w:rsidRDefault="007B2819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(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0.47 – 2.37)</w:t>
            </w:r>
          </w:p>
        </w:tc>
        <w:tc>
          <w:tcPr>
            <w:tcW w:w="1592" w:type="dxa"/>
          </w:tcPr>
          <w:p w14:paraId="0DC8385D" w14:textId="178BC282" w:rsidR="007B2819" w:rsidRPr="00FD1443" w:rsidRDefault="00FF533A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p</w:t>
            </w:r>
            <w:r w:rsidR="007B2819"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 xml:space="preserve"> = 0.9</w:t>
            </w:r>
          </w:p>
        </w:tc>
        <w:tc>
          <w:tcPr>
            <w:tcW w:w="1674" w:type="dxa"/>
          </w:tcPr>
          <w:p w14:paraId="1A8D82B7" w14:textId="77777777" w:rsidR="007B2819" w:rsidRPr="00FD1443" w:rsidRDefault="006C37F4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1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.17</w:t>
            </w:r>
          </w:p>
          <w:p w14:paraId="55270FA4" w14:textId="76453057" w:rsidR="006C37F4" w:rsidRPr="00FD1443" w:rsidRDefault="006C37F4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(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0.37 – 3.70)</w:t>
            </w:r>
          </w:p>
        </w:tc>
        <w:tc>
          <w:tcPr>
            <w:tcW w:w="1592" w:type="dxa"/>
          </w:tcPr>
          <w:p w14:paraId="568FE7D6" w14:textId="2070939D" w:rsidR="007B2819" w:rsidRPr="00FD1443" w:rsidRDefault="00FF533A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p</w:t>
            </w:r>
            <w:r w:rsidR="006C37F4"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 xml:space="preserve"> = 0.8</w:t>
            </w:r>
          </w:p>
        </w:tc>
      </w:tr>
      <w:tr w:rsidR="00C121B5" w:rsidRPr="00FD1443" w14:paraId="4B8871D1" w14:textId="77777777" w:rsidTr="007B2819">
        <w:tc>
          <w:tcPr>
            <w:tcW w:w="1765" w:type="dxa"/>
          </w:tcPr>
          <w:p w14:paraId="398E7A92" w14:textId="4DF45823" w:rsidR="007B2819" w:rsidRPr="00FD1443" w:rsidRDefault="007B2819" w:rsidP="007B2819">
            <w:pPr>
              <w:widowControl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R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esidual renal function</w:t>
            </w:r>
          </w:p>
        </w:tc>
        <w:tc>
          <w:tcPr>
            <w:tcW w:w="1673" w:type="dxa"/>
          </w:tcPr>
          <w:p w14:paraId="3CC17427" w14:textId="77777777" w:rsidR="007B2819" w:rsidRPr="00FD1443" w:rsidRDefault="007B2819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0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.98</w:t>
            </w:r>
          </w:p>
          <w:p w14:paraId="2A010DC7" w14:textId="712D2F32" w:rsidR="007B2819" w:rsidRPr="00FD1443" w:rsidRDefault="007B2819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(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0.85 – 1.12)</w:t>
            </w:r>
          </w:p>
        </w:tc>
        <w:tc>
          <w:tcPr>
            <w:tcW w:w="1592" w:type="dxa"/>
          </w:tcPr>
          <w:p w14:paraId="057A63DD" w14:textId="27931CB1" w:rsidR="007B2819" w:rsidRPr="00FD1443" w:rsidRDefault="00FF533A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p</w:t>
            </w:r>
            <w:r w:rsidR="007B2819"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 xml:space="preserve"> = 0.7</w:t>
            </w:r>
          </w:p>
        </w:tc>
        <w:tc>
          <w:tcPr>
            <w:tcW w:w="1674" w:type="dxa"/>
          </w:tcPr>
          <w:p w14:paraId="4E9C7535" w14:textId="77777777" w:rsidR="007B2819" w:rsidRPr="00FD1443" w:rsidRDefault="001F2BA7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1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.10</w:t>
            </w:r>
          </w:p>
          <w:p w14:paraId="4355BD39" w14:textId="19469422" w:rsidR="001F2BA7" w:rsidRPr="00FD1443" w:rsidRDefault="001F2BA7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(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0.91 – 1.32)</w:t>
            </w:r>
          </w:p>
        </w:tc>
        <w:tc>
          <w:tcPr>
            <w:tcW w:w="1592" w:type="dxa"/>
          </w:tcPr>
          <w:p w14:paraId="4B49066D" w14:textId="6A27BD73" w:rsidR="007B2819" w:rsidRPr="00FD1443" w:rsidRDefault="00FF533A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p</w:t>
            </w:r>
            <w:r w:rsidR="001F2BA7"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 xml:space="preserve"> = 0.3</w:t>
            </w:r>
          </w:p>
        </w:tc>
      </w:tr>
      <w:tr w:rsidR="00C121B5" w:rsidRPr="00FD1443" w14:paraId="4698CA94" w14:textId="77777777" w:rsidTr="007B2819">
        <w:tc>
          <w:tcPr>
            <w:tcW w:w="1765" w:type="dxa"/>
          </w:tcPr>
          <w:p w14:paraId="694B5231" w14:textId="44860CCF" w:rsidR="007B2819" w:rsidRPr="00FD1443" w:rsidRDefault="007B2819" w:rsidP="007B2819">
            <w:pPr>
              <w:widowControl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proofErr w:type="spellStart"/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h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sCRP</w:t>
            </w:r>
            <w:proofErr w:type="spellEnd"/>
          </w:p>
        </w:tc>
        <w:tc>
          <w:tcPr>
            <w:tcW w:w="1673" w:type="dxa"/>
          </w:tcPr>
          <w:p w14:paraId="53110B65" w14:textId="77777777" w:rsidR="007B2819" w:rsidRPr="00FD1443" w:rsidRDefault="007B2819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1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.00</w:t>
            </w:r>
          </w:p>
          <w:p w14:paraId="099D22AE" w14:textId="29B486ED" w:rsidR="007B2819" w:rsidRPr="00FD1443" w:rsidRDefault="007B2819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(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0.98 – 1.01)</w:t>
            </w:r>
          </w:p>
        </w:tc>
        <w:tc>
          <w:tcPr>
            <w:tcW w:w="1592" w:type="dxa"/>
          </w:tcPr>
          <w:p w14:paraId="6C4830DE" w14:textId="5F605A31" w:rsidR="007B2819" w:rsidRPr="00FD1443" w:rsidRDefault="00FF533A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p</w:t>
            </w:r>
            <w:r w:rsidR="007B2819"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 xml:space="preserve"> = 1.0</w:t>
            </w:r>
          </w:p>
        </w:tc>
        <w:tc>
          <w:tcPr>
            <w:tcW w:w="1674" w:type="dxa"/>
          </w:tcPr>
          <w:p w14:paraId="37AB0614" w14:textId="77777777" w:rsidR="007B2819" w:rsidRPr="00FD1443" w:rsidRDefault="009A752B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0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.99</w:t>
            </w:r>
          </w:p>
          <w:p w14:paraId="2887B5AD" w14:textId="3072463D" w:rsidR="009A752B" w:rsidRPr="00FD1443" w:rsidRDefault="009A752B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(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0.97 – 1.01)</w:t>
            </w:r>
          </w:p>
        </w:tc>
        <w:tc>
          <w:tcPr>
            <w:tcW w:w="1592" w:type="dxa"/>
          </w:tcPr>
          <w:p w14:paraId="79517F97" w14:textId="3676E49C" w:rsidR="007B2819" w:rsidRPr="00FD1443" w:rsidRDefault="00FF533A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p</w:t>
            </w:r>
            <w:r w:rsidR="009A752B"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 xml:space="preserve"> = 0.4</w:t>
            </w:r>
          </w:p>
        </w:tc>
      </w:tr>
      <w:tr w:rsidR="00C121B5" w:rsidRPr="00FD1443" w14:paraId="09900B5C" w14:textId="77777777" w:rsidTr="007B2819">
        <w:tc>
          <w:tcPr>
            <w:tcW w:w="1765" w:type="dxa"/>
          </w:tcPr>
          <w:p w14:paraId="3CCC3AC2" w14:textId="008FD742" w:rsidR="007B2819" w:rsidRPr="00FD1443" w:rsidRDefault="007B2819" w:rsidP="007B2819">
            <w:pPr>
              <w:widowControl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L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DL</w:t>
            </w:r>
          </w:p>
        </w:tc>
        <w:tc>
          <w:tcPr>
            <w:tcW w:w="1673" w:type="dxa"/>
          </w:tcPr>
          <w:p w14:paraId="6C354F50" w14:textId="77777777" w:rsidR="007B2819" w:rsidRPr="00FD1443" w:rsidRDefault="007B2819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0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.83</w:t>
            </w:r>
          </w:p>
          <w:p w14:paraId="01F70AFC" w14:textId="4FA4B535" w:rsidR="007B2819" w:rsidRPr="00FD1443" w:rsidRDefault="007B2819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(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0.57 – 1.20)</w:t>
            </w:r>
          </w:p>
        </w:tc>
        <w:tc>
          <w:tcPr>
            <w:tcW w:w="1592" w:type="dxa"/>
          </w:tcPr>
          <w:p w14:paraId="7D6D053D" w14:textId="202C8A76" w:rsidR="007B2819" w:rsidRPr="00FD1443" w:rsidRDefault="00FF533A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p</w:t>
            </w:r>
            <w:r w:rsidR="007B2819"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 xml:space="preserve"> = 0.3</w:t>
            </w:r>
          </w:p>
        </w:tc>
        <w:tc>
          <w:tcPr>
            <w:tcW w:w="1674" w:type="dxa"/>
          </w:tcPr>
          <w:p w14:paraId="540901E8" w14:textId="77777777" w:rsidR="007B2819" w:rsidRPr="00FD1443" w:rsidRDefault="001C4562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0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.96</w:t>
            </w:r>
          </w:p>
          <w:p w14:paraId="5A6EEEFF" w14:textId="0F998767" w:rsidR="001C4562" w:rsidRPr="00FD1443" w:rsidRDefault="001C4562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(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0.58 – 1.58)</w:t>
            </w:r>
          </w:p>
        </w:tc>
        <w:tc>
          <w:tcPr>
            <w:tcW w:w="1592" w:type="dxa"/>
          </w:tcPr>
          <w:p w14:paraId="6CD38486" w14:textId="3950BF38" w:rsidR="007B2819" w:rsidRPr="00FD1443" w:rsidRDefault="00FF533A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p</w:t>
            </w:r>
            <w:r w:rsidR="001C4562"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 xml:space="preserve"> = 0.9</w:t>
            </w:r>
          </w:p>
        </w:tc>
      </w:tr>
      <w:tr w:rsidR="00C121B5" w:rsidRPr="00FD1443" w14:paraId="62A9FA4A" w14:textId="77777777" w:rsidTr="007B2819">
        <w:tc>
          <w:tcPr>
            <w:tcW w:w="1765" w:type="dxa"/>
          </w:tcPr>
          <w:p w14:paraId="206C9A6A" w14:textId="319F90D3" w:rsidR="007B2819" w:rsidRPr="00FD1443" w:rsidRDefault="007B2819" w:rsidP="007B2819">
            <w:pPr>
              <w:widowControl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Presence of IHD</w:t>
            </w:r>
          </w:p>
        </w:tc>
        <w:tc>
          <w:tcPr>
            <w:tcW w:w="1673" w:type="dxa"/>
          </w:tcPr>
          <w:p w14:paraId="1500ED22" w14:textId="77777777" w:rsidR="007B2819" w:rsidRPr="00FD1443" w:rsidRDefault="007B2819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1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.21</w:t>
            </w:r>
          </w:p>
          <w:p w14:paraId="016C9759" w14:textId="322E9E53" w:rsidR="007B2819" w:rsidRPr="00FD1443" w:rsidRDefault="007B2819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(0.57 – 2.58)</w:t>
            </w:r>
          </w:p>
        </w:tc>
        <w:tc>
          <w:tcPr>
            <w:tcW w:w="1592" w:type="dxa"/>
          </w:tcPr>
          <w:p w14:paraId="3DF6E5B5" w14:textId="624DC2D0" w:rsidR="007B2819" w:rsidRPr="00FD1443" w:rsidRDefault="00FF533A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p</w:t>
            </w:r>
            <w:r w:rsidR="007B2819"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 xml:space="preserve"> = 0.6</w:t>
            </w:r>
          </w:p>
        </w:tc>
        <w:tc>
          <w:tcPr>
            <w:tcW w:w="1674" w:type="dxa"/>
          </w:tcPr>
          <w:p w14:paraId="3E201746" w14:textId="77777777" w:rsidR="007B2819" w:rsidRPr="00FD1443" w:rsidRDefault="001F2BA7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0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.68</w:t>
            </w:r>
          </w:p>
          <w:p w14:paraId="43D72952" w14:textId="4DFAA518" w:rsidR="001F2BA7" w:rsidRPr="00FD1443" w:rsidRDefault="001F2BA7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(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0.23 – 2.04)</w:t>
            </w:r>
          </w:p>
        </w:tc>
        <w:tc>
          <w:tcPr>
            <w:tcW w:w="1592" w:type="dxa"/>
          </w:tcPr>
          <w:p w14:paraId="3059088E" w14:textId="6DF1B80E" w:rsidR="007B2819" w:rsidRPr="00FD1443" w:rsidRDefault="00FF533A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p</w:t>
            </w:r>
            <w:r w:rsidR="001F2BA7"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 xml:space="preserve"> = 0.5</w:t>
            </w:r>
          </w:p>
        </w:tc>
      </w:tr>
      <w:tr w:rsidR="00C121B5" w:rsidRPr="00FD1443" w14:paraId="1E153F46" w14:textId="77777777" w:rsidTr="007B2819">
        <w:tc>
          <w:tcPr>
            <w:tcW w:w="1765" w:type="dxa"/>
          </w:tcPr>
          <w:p w14:paraId="7D8322F3" w14:textId="1E6D532A" w:rsidR="007B2819" w:rsidRPr="00FD1443" w:rsidRDefault="007B2819" w:rsidP="007B2819">
            <w:pPr>
              <w:widowControl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Absolute change in ATM</w:t>
            </w:r>
          </w:p>
        </w:tc>
        <w:tc>
          <w:tcPr>
            <w:tcW w:w="1673" w:type="dxa"/>
          </w:tcPr>
          <w:p w14:paraId="52C99AEF" w14:textId="77777777" w:rsidR="007B2819" w:rsidRPr="00FD1443" w:rsidRDefault="007B2819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0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.98</w:t>
            </w:r>
          </w:p>
          <w:p w14:paraId="2AE0C515" w14:textId="68E358E9" w:rsidR="007B2819" w:rsidRPr="00FD1443" w:rsidRDefault="007B2819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(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0.93 – 1.03)</w:t>
            </w:r>
          </w:p>
        </w:tc>
        <w:tc>
          <w:tcPr>
            <w:tcW w:w="1592" w:type="dxa"/>
          </w:tcPr>
          <w:p w14:paraId="0BF57366" w14:textId="58086520" w:rsidR="007B2819" w:rsidRPr="00FD1443" w:rsidRDefault="00FF533A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p</w:t>
            </w:r>
            <w:r w:rsidR="007B2819"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 xml:space="preserve"> = 0.5</w:t>
            </w:r>
          </w:p>
        </w:tc>
        <w:tc>
          <w:tcPr>
            <w:tcW w:w="1674" w:type="dxa"/>
          </w:tcPr>
          <w:p w14:paraId="520EE4B7" w14:textId="210CE793" w:rsidR="00831028" w:rsidRPr="00FD1443" w:rsidRDefault="00831028" w:rsidP="00831028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1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.01</w:t>
            </w:r>
          </w:p>
          <w:p w14:paraId="6258CF71" w14:textId="391CA5DA" w:rsidR="00A534EA" w:rsidRPr="00FD1443" w:rsidRDefault="00831028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(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0.94 – 1.09)</w:t>
            </w:r>
          </w:p>
        </w:tc>
        <w:tc>
          <w:tcPr>
            <w:tcW w:w="1592" w:type="dxa"/>
          </w:tcPr>
          <w:p w14:paraId="041B1585" w14:textId="62B9A14C" w:rsidR="007B2819" w:rsidRPr="00FD1443" w:rsidRDefault="00831028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p = 0.7</w:t>
            </w:r>
          </w:p>
        </w:tc>
      </w:tr>
      <w:tr w:rsidR="00C121B5" w:rsidRPr="00FD1443" w14:paraId="771171F4" w14:textId="77777777" w:rsidTr="007B2819">
        <w:tc>
          <w:tcPr>
            <w:tcW w:w="1765" w:type="dxa"/>
          </w:tcPr>
          <w:p w14:paraId="01C3EEE1" w14:textId="3F249C42" w:rsidR="007B2819" w:rsidRPr="00FD1443" w:rsidRDefault="007B2819" w:rsidP="007B2819">
            <w:pPr>
              <w:widowControl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A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bsolute change in LTM</w:t>
            </w:r>
          </w:p>
        </w:tc>
        <w:tc>
          <w:tcPr>
            <w:tcW w:w="1673" w:type="dxa"/>
          </w:tcPr>
          <w:p w14:paraId="51C43104" w14:textId="77777777" w:rsidR="007B2819" w:rsidRPr="00FD1443" w:rsidRDefault="007B2819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0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.99</w:t>
            </w:r>
          </w:p>
          <w:p w14:paraId="54AFCC4F" w14:textId="6E995A11" w:rsidR="007B2819" w:rsidRPr="00FD1443" w:rsidRDefault="007B2819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(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0.95 – 1.04)</w:t>
            </w:r>
          </w:p>
        </w:tc>
        <w:tc>
          <w:tcPr>
            <w:tcW w:w="1592" w:type="dxa"/>
          </w:tcPr>
          <w:p w14:paraId="773DD0BC" w14:textId="7A1C741B" w:rsidR="007B2819" w:rsidRPr="00FD1443" w:rsidRDefault="00FF533A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p</w:t>
            </w:r>
            <w:r w:rsidR="007B2819"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 xml:space="preserve"> = 0.8</w:t>
            </w:r>
          </w:p>
        </w:tc>
        <w:tc>
          <w:tcPr>
            <w:tcW w:w="1674" w:type="dxa"/>
          </w:tcPr>
          <w:p w14:paraId="236A8A43" w14:textId="77777777" w:rsidR="007B2819" w:rsidRPr="00FD1443" w:rsidRDefault="00BB027C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1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 xml:space="preserve">.01 </w:t>
            </w:r>
          </w:p>
          <w:p w14:paraId="197DAB91" w14:textId="61B9F8FD" w:rsidR="00BB027C" w:rsidRPr="00FD1443" w:rsidRDefault="00BB027C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 w:hint="eastAsia"/>
                <w:color w:val="FF0000"/>
                <w:kern w:val="0"/>
                <w:sz w:val="22"/>
                <w:szCs w:val="22"/>
              </w:rPr>
              <w:t>(</w:t>
            </w: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0.93 – 1.10)</w:t>
            </w:r>
          </w:p>
        </w:tc>
        <w:tc>
          <w:tcPr>
            <w:tcW w:w="1592" w:type="dxa"/>
          </w:tcPr>
          <w:p w14:paraId="052BA97A" w14:textId="64D1028B" w:rsidR="007B2819" w:rsidRPr="00FD1443" w:rsidRDefault="00FF533A" w:rsidP="007B281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</w:pPr>
            <w:r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>p</w:t>
            </w:r>
            <w:r w:rsidR="00BB027C" w:rsidRPr="00FD1443">
              <w:rPr>
                <w:rFonts w:ascii="Times New Roman" w:eastAsiaTheme="majorEastAsia" w:hAnsi="Times New Roman" w:cs="Times New Roman"/>
                <w:color w:val="FF0000"/>
                <w:kern w:val="0"/>
                <w:sz w:val="22"/>
                <w:szCs w:val="22"/>
              </w:rPr>
              <w:t xml:space="preserve"> = 0.8</w:t>
            </w:r>
          </w:p>
        </w:tc>
      </w:tr>
    </w:tbl>
    <w:p w14:paraId="3AFB1CE5" w14:textId="1C797B4D" w:rsidR="009853BA" w:rsidRPr="009853BA" w:rsidRDefault="002E4D34" w:rsidP="0098201B">
      <w:pPr>
        <w:widowControl/>
        <w:jc w:val="both"/>
        <w:rPr>
          <w:rFonts w:ascii="Times New Roman" w:eastAsiaTheme="majorEastAsia" w:hAnsi="Times New Roman" w:cs="Times New Roman"/>
          <w:color w:val="FF0000"/>
          <w:kern w:val="0"/>
          <w:sz w:val="22"/>
          <w:szCs w:val="22"/>
        </w:rPr>
      </w:pPr>
      <w:r w:rsidRPr="00FD1443">
        <w:rPr>
          <w:rFonts w:ascii="Times New Roman" w:eastAsiaTheme="majorEastAsia" w:hAnsi="Times New Roman" w:cs="Times New Roman" w:hint="eastAsia"/>
          <w:color w:val="FF0000"/>
          <w:kern w:val="0"/>
          <w:sz w:val="22"/>
          <w:szCs w:val="22"/>
        </w:rPr>
        <w:t>C</w:t>
      </w:r>
      <w:r w:rsidRPr="00FD1443">
        <w:rPr>
          <w:rFonts w:ascii="Times New Roman" w:eastAsiaTheme="majorEastAsia" w:hAnsi="Times New Roman" w:cs="Times New Roman"/>
          <w:color w:val="FF0000"/>
          <w:kern w:val="0"/>
          <w:sz w:val="22"/>
          <w:szCs w:val="22"/>
        </w:rPr>
        <w:t xml:space="preserve">I, confidence interval; ZAG, zinc alpha-2-glycoprotein; CFS, Clinical Frailty Scale; BMI, body mass index; LTM, lean tissue mass; ATM, adipose tissue mass; CCI, </w:t>
      </w:r>
      <w:proofErr w:type="spellStart"/>
      <w:r w:rsidRPr="00FD1443">
        <w:rPr>
          <w:rFonts w:ascii="Times New Roman" w:eastAsiaTheme="majorEastAsia" w:hAnsi="Times New Roman" w:cs="Times New Roman"/>
          <w:color w:val="FF0000"/>
          <w:kern w:val="0"/>
          <w:sz w:val="22"/>
          <w:szCs w:val="22"/>
        </w:rPr>
        <w:t>Charlson</w:t>
      </w:r>
      <w:proofErr w:type="spellEnd"/>
      <w:r w:rsidRPr="00FD1443">
        <w:rPr>
          <w:rFonts w:ascii="Times New Roman" w:eastAsiaTheme="majorEastAsia" w:hAnsi="Times New Roman" w:cs="Times New Roman"/>
          <w:color w:val="FF0000"/>
          <w:kern w:val="0"/>
          <w:sz w:val="22"/>
          <w:szCs w:val="22"/>
        </w:rPr>
        <w:t xml:space="preserve"> </w:t>
      </w:r>
      <w:r w:rsidRPr="00FD1443">
        <w:rPr>
          <w:rFonts w:ascii="Times New Roman" w:eastAsiaTheme="majorEastAsia" w:hAnsi="Times New Roman" w:cs="Times New Roman"/>
          <w:color w:val="FF0000"/>
          <w:kern w:val="0"/>
          <w:sz w:val="22"/>
          <w:szCs w:val="22"/>
        </w:rPr>
        <w:lastRenderedPageBreak/>
        <w:t>Comorbidity Index</w:t>
      </w:r>
      <w:r w:rsidR="006C37F4" w:rsidRPr="00FD1443">
        <w:rPr>
          <w:rFonts w:ascii="Times New Roman" w:eastAsiaTheme="majorEastAsia" w:hAnsi="Times New Roman" w:cs="Times New Roman"/>
          <w:color w:val="FF0000"/>
          <w:kern w:val="0"/>
          <w:sz w:val="22"/>
          <w:szCs w:val="22"/>
        </w:rPr>
        <w:t xml:space="preserve">; </w:t>
      </w:r>
      <w:proofErr w:type="spellStart"/>
      <w:r w:rsidR="006C37F4" w:rsidRPr="00FD1443">
        <w:rPr>
          <w:rFonts w:ascii="Times New Roman" w:eastAsiaTheme="majorEastAsia" w:hAnsi="Times New Roman" w:cs="Times New Roman"/>
          <w:color w:val="FF0000"/>
          <w:kern w:val="0"/>
          <w:sz w:val="22"/>
          <w:szCs w:val="22"/>
        </w:rPr>
        <w:t>hsCRP</w:t>
      </w:r>
      <w:proofErr w:type="spellEnd"/>
      <w:r w:rsidR="006C37F4" w:rsidRPr="00FD1443">
        <w:rPr>
          <w:rFonts w:ascii="Times New Roman" w:eastAsiaTheme="majorEastAsia" w:hAnsi="Times New Roman" w:cs="Times New Roman"/>
          <w:color w:val="FF0000"/>
          <w:kern w:val="0"/>
          <w:sz w:val="22"/>
          <w:szCs w:val="22"/>
        </w:rPr>
        <w:t>, high sensitive C-reactive protein; LDL, low density lipoprotein; IHD, ischemic heart disease</w:t>
      </w:r>
      <w:r w:rsidRPr="00FD1443">
        <w:rPr>
          <w:rFonts w:ascii="Times New Roman" w:eastAsiaTheme="majorEastAsia" w:hAnsi="Times New Roman" w:cs="Times New Roman"/>
          <w:color w:val="FF0000"/>
          <w:kern w:val="0"/>
          <w:sz w:val="22"/>
          <w:szCs w:val="22"/>
        </w:rPr>
        <w:t>.</w:t>
      </w:r>
      <w:r w:rsidR="0098201B">
        <w:rPr>
          <w:rFonts w:ascii="Times New Roman" w:eastAsiaTheme="majorEastAsia" w:hAnsi="Times New Roman" w:cs="Times New Roman" w:hint="eastAsia"/>
          <w:color w:val="FF0000"/>
          <w:kern w:val="0"/>
          <w:sz w:val="22"/>
          <w:szCs w:val="22"/>
        </w:rPr>
        <w:t xml:space="preserve"> </w:t>
      </w:r>
    </w:p>
    <w:sectPr w:rsidR="009853BA" w:rsidRPr="009853B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7BE"/>
    <w:rsid w:val="00002F81"/>
    <w:rsid w:val="00087210"/>
    <w:rsid w:val="000B5ABD"/>
    <w:rsid w:val="000C4521"/>
    <w:rsid w:val="000D1498"/>
    <w:rsid w:val="001438A4"/>
    <w:rsid w:val="0015007E"/>
    <w:rsid w:val="001511E8"/>
    <w:rsid w:val="001641FE"/>
    <w:rsid w:val="001C4562"/>
    <w:rsid w:val="001F2BA7"/>
    <w:rsid w:val="002441DE"/>
    <w:rsid w:val="002D7295"/>
    <w:rsid w:val="002E2ACA"/>
    <w:rsid w:val="002E4D34"/>
    <w:rsid w:val="00301551"/>
    <w:rsid w:val="00337D01"/>
    <w:rsid w:val="003F3E05"/>
    <w:rsid w:val="00424F63"/>
    <w:rsid w:val="00462112"/>
    <w:rsid w:val="004E79FD"/>
    <w:rsid w:val="0051726A"/>
    <w:rsid w:val="005712AE"/>
    <w:rsid w:val="005738D2"/>
    <w:rsid w:val="005754EC"/>
    <w:rsid w:val="005C7F22"/>
    <w:rsid w:val="006C37F4"/>
    <w:rsid w:val="007226F5"/>
    <w:rsid w:val="00733CB6"/>
    <w:rsid w:val="00776789"/>
    <w:rsid w:val="007B2819"/>
    <w:rsid w:val="00826B1E"/>
    <w:rsid w:val="00831028"/>
    <w:rsid w:val="00885113"/>
    <w:rsid w:val="008F0067"/>
    <w:rsid w:val="0098201B"/>
    <w:rsid w:val="009853BA"/>
    <w:rsid w:val="009A11F5"/>
    <w:rsid w:val="009A1F40"/>
    <w:rsid w:val="009A752B"/>
    <w:rsid w:val="009B7563"/>
    <w:rsid w:val="00A534EA"/>
    <w:rsid w:val="00B07FD9"/>
    <w:rsid w:val="00B11E68"/>
    <w:rsid w:val="00B177BE"/>
    <w:rsid w:val="00B2691D"/>
    <w:rsid w:val="00B62590"/>
    <w:rsid w:val="00BB027C"/>
    <w:rsid w:val="00BB619A"/>
    <w:rsid w:val="00BE7FA9"/>
    <w:rsid w:val="00C121B5"/>
    <w:rsid w:val="00C84BAD"/>
    <w:rsid w:val="00CF1EBE"/>
    <w:rsid w:val="00D57970"/>
    <w:rsid w:val="00E47D2B"/>
    <w:rsid w:val="00EC0738"/>
    <w:rsid w:val="00EC41BC"/>
    <w:rsid w:val="00EF5CB8"/>
    <w:rsid w:val="00F54EAD"/>
    <w:rsid w:val="00F6067B"/>
    <w:rsid w:val="00F75DED"/>
    <w:rsid w:val="00FD1443"/>
    <w:rsid w:val="00FF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0AB38"/>
  <w15:chartTrackingRefBased/>
  <w15:docId w15:val="{11BF144E-52C9-1546-9034-80736D793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77BE"/>
    <w:pPr>
      <w:widowControl w:val="0"/>
    </w:pPr>
  </w:style>
  <w:style w:type="paragraph" w:styleId="1">
    <w:name w:val="heading 1"/>
    <w:aliases w:val="Heading Times New Roman"/>
    <w:basedOn w:val="a"/>
    <w:next w:val="a"/>
    <w:link w:val="10"/>
    <w:uiPriority w:val="9"/>
    <w:qFormat/>
    <w:rsid w:val="00B177BE"/>
    <w:pPr>
      <w:keepNext/>
      <w:widowControl/>
      <w:spacing w:before="180" w:after="180" w:line="360" w:lineRule="auto"/>
      <w:outlineLvl w:val="0"/>
    </w:pPr>
    <w:rPr>
      <w:rFonts w:asciiTheme="majorHAnsi" w:eastAsia="Times New Roman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B177BE"/>
    <w:pPr>
      <w:keepNext/>
      <w:widowControl/>
      <w:spacing w:line="720" w:lineRule="auto"/>
      <w:outlineLvl w:val="1"/>
    </w:pPr>
    <w:rPr>
      <w:rFonts w:asciiTheme="majorHAnsi" w:eastAsiaTheme="majorEastAsia" w:hAnsiTheme="majorHAnsi" w:cstheme="majorBidi"/>
      <w:b/>
      <w:bCs/>
      <w:kern w:val="0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aliases w:val="Heading Times New Roman 字元"/>
    <w:basedOn w:val="a0"/>
    <w:link w:val="1"/>
    <w:uiPriority w:val="9"/>
    <w:rsid w:val="00B177BE"/>
    <w:rPr>
      <w:rFonts w:asciiTheme="majorHAnsi" w:eastAsia="Times New Roman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rsid w:val="00B177BE"/>
    <w:rPr>
      <w:rFonts w:asciiTheme="majorHAnsi" w:eastAsiaTheme="majorEastAsia" w:hAnsiTheme="majorHAnsi" w:cstheme="majorBidi"/>
      <w:b/>
      <w:bCs/>
      <w:kern w:val="0"/>
      <w:sz w:val="48"/>
      <w:szCs w:val="48"/>
    </w:rPr>
  </w:style>
  <w:style w:type="table" w:styleId="a3">
    <w:name w:val="Table Grid"/>
    <w:basedOn w:val="a1"/>
    <w:uiPriority w:val="39"/>
    <w:rsid w:val="00B177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8298DD-F708-6545-9627-44F9F11F0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Chan (MEDT)</dc:creator>
  <cp:keywords/>
  <dc:description/>
  <cp:lastModifiedBy>Gordon Chan (MEDT)</cp:lastModifiedBy>
  <cp:revision>2</cp:revision>
  <dcterms:created xsi:type="dcterms:W3CDTF">2022-04-11T10:00:00Z</dcterms:created>
  <dcterms:modified xsi:type="dcterms:W3CDTF">2022-04-11T10:00:00Z</dcterms:modified>
</cp:coreProperties>
</file>